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-69"/>
        <w:tblW w:w="9288" w:type="dxa"/>
        <w:tblLayout w:type="fixed"/>
        <w:tblLook w:val="04A0" w:firstRow="1" w:lastRow="0" w:firstColumn="1" w:lastColumn="0" w:noHBand="0" w:noVBand="1"/>
      </w:tblPr>
      <w:tblGrid>
        <w:gridCol w:w="2802"/>
        <w:gridCol w:w="1093"/>
        <w:gridCol w:w="1380"/>
        <w:gridCol w:w="2063"/>
        <w:gridCol w:w="1950"/>
      </w:tblGrid>
      <w:tr w:rsidR="00841838" w:rsidRPr="007F0660" w14:paraId="3B9EA386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C953BE" w14:textId="77777777" w:rsidR="00841838" w:rsidRPr="007F0660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All </w:t>
            </w:r>
            <w:r w:rsidRPr="007F0660">
              <w:rPr>
                <w:rFonts w:cstheme="minorHAnsi"/>
                <w:b/>
                <w:bCs/>
                <w:lang w:val="en-US"/>
              </w:rPr>
              <w:t xml:space="preserve">Results </w:t>
            </w:r>
            <w:r>
              <w:rPr>
                <w:rFonts w:cstheme="minorHAnsi"/>
                <w:b/>
                <w:bCs/>
                <w:lang w:val="en-US"/>
              </w:rPr>
              <w:t xml:space="preserve">Zero Threshold </w:t>
            </w:r>
          </w:p>
        </w:tc>
      </w:tr>
      <w:tr w:rsidR="00841838" w:rsidRPr="00E936CE" w14:paraId="4699179D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F41D20" w14:textId="77777777" w:rsidR="00841838" w:rsidRPr="00CB04A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Variabl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E3F79" w14:textId="77777777" w:rsidR="00841838" w:rsidRPr="00CB04A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 xml:space="preserve">Estimate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5DF8C" w14:textId="77777777" w:rsidR="00841838" w:rsidRPr="00CB04A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 Estimate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DC87D" w14:textId="77777777" w:rsidR="00841838" w:rsidRPr="00CB04A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 xml:space="preserve"> </w:t>
            </w: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Erro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139F4" w14:textId="77777777" w:rsidR="00841838" w:rsidRPr="00CB04A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841838" w:rsidRPr="00397807" w14:paraId="792FA4ED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B0EE" w14:textId="77777777" w:rsidR="00841838" w:rsidRPr="007F0660" w:rsidRDefault="00841838" w:rsidP="00CE687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univariate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with functional measurements on global scale</w:t>
            </w:r>
          </w:p>
        </w:tc>
      </w:tr>
      <w:tr w:rsidR="00841838" w:rsidRPr="0036797A" w14:paraId="6630EF60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D70BB7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92972" w14:textId="77777777" w:rsidR="00841838" w:rsidRPr="0036797A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6797A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797A"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7DC93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13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5A4EE" w14:textId="77777777" w:rsidR="00841838" w:rsidRPr="00FD272B" w:rsidRDefault="00841838" w:rsidP="00CE6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951AC7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36797A" w14:paraId="4F7C896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C20B8" w14:textId="77777777" w:rsidR="00841838" w:rsidRPr="0061280B" w:rsidRDefault="00841838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F6033CC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8AFE3D1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EC38013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526C1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36797A" w14:paraId="2A89E54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F7B8B" w14:textId="77777777" w:rsidR="00841838" w:rsidRPr="0061280B" w:rsidRDefault="00841838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22388DF" w14:textId="77777777" w:rsidR="00841838" w:rsidRPr="0072147F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147F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2147F">
              <w:rPr>
                <w:rFonts w:cstheme="minorHAnsi"/>
                <w:sz w:val="20"/>
                <w:szCs w:val="20"/>
                <w:lang w:val="en-US"/>
              </w:rPr>
              <w:t>0.00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84692C7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4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679A5DF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D4417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3</w:t>
            </w:r>
          </w:p>
        </w:tc>
      </w:tr>
      <w:tr w:rsidR="00841838" w:rsidRPr="0036797A" w14:paraId="4B5635AE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2E5E45" w14:textId="77777777" w:rsidR="00841838" w:rsidRDefault="00841838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Segregation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31F63" w14:textId="77777777" w:rsidR="00841838" w:rsidRPr="0097143B" w:rsidRDefault="00841838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 w:rsidRPr="0097143B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7143B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7D3C8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4900C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707E1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397807" w14:paraId="141AD274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6201D" w14:textId="77777777" w:rsidR="00841838" w:rsidRPr="00F049BC" w:rsidRDefault="00841838" w:rsidP="00CE687C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tructural connectivity with functional measurements on global scale</w:t>
            </w:r>
          </w:p>
        </w:tc>
      </w:tr>
      <w:tr w:rsidR="00841838" w:rsidRPr="00E936CE" w14:paraId="345453C7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085E6A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B0424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0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AA7AE" w14:textId="77777777" w:rsidR="00841838" w:rsidRPr="00CD798D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F8671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557AC9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94</w:t>
            </w:r>
          </w:p>
        </w:tc>
      </w:tr>
      <w:tr w:rsidR="00841838" w:rsidRPr="00E936CE" w14:paraId="2FD26A1D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EBC35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026F89A" w14:textId="77777777" w:rsidR="00841838" w:rsidRPr="00AD632E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21BDA07" w14:textId="77777777" w:rsidR="00841838" w:rsidRPr="00E51DB6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1880D38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FEC8C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</w:t>
            </w:r>
          </w:p>
        </w:tc>
      </w:tr>
      <w:tr w:rsidR="00841838" w:rsidRPr="00E936CE" w14:paraId="117B741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D974E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3E24AB9" w14:textId="77777777" w:rsidR="00841838" w:rsidRPr="00BD30E7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D30E7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BD30E7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000</w:t>
            </w:r>
            <w:r w:rsidRPr="00BD30E7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B598EAC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2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5C332E0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3A5C5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</w:t>
            </w:r>
          </w:p>
        </w:tc>
      </w:tr>
      <w:tr w:rsidR="00841838" w:rsidRPr="00E936CE" w14:paraId="5B35EED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20B9F8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Segregation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B3A5C" w14:textId="77777777" w:rsidR="00841838" w:rsidRPr="00BD30E7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D30E7"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A980A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5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78F73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7041F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2</w:t>
            </w:r>
          </w:p>
        </w:tc>
      </w:tr>
      <w:tr w:rsidR="00841838" w:rsidRPr="00397807" w14:paraId="1C630A86" w14:textId="77777777" w:rsidTr="00CE687C">
        <w:trPr>
          <w:trHeight w:val="64"/>
        </w:trPr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257D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 Mediation of structural connectivity between age and negative functional connectivity on global scale</w:t>
            </w:r>
          </w:p>
        </w:tc>
      </w:tr>
      <w:tr w:rsidR="00841838" w:rsidRPr="00952895" w14:paraId="0D716D4E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976F8D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Effec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F48E5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C3669" w14:textId="77777777" w:rsidR="00841838" w:rsidRPr="00A30A84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01CFC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E4A3EB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41838" w:rsidRPr="000B70B8" w14:paraId="208907C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7AF16C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E8C9CE5" w14:textId="77777777" w:rsidR="00841838" w:rsidRPr="00A93AEE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36BBCCE" w14:textId="77777777" w:rsidR="00841838" w:rsidRPr="00AC48BE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C2834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C2834">
              <w:rPr>
                <w:rFonts w:cstheme="minorHAnsi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7370CD8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4846C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0B70B8" w14:paraId="0649854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FCA115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DBC6E28" w14:textId="77777777" w:rsidR="00841838" w:rsidRPr="00952895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0DAD1F7" w14:textId="77777777" w:rsidR="00841838" w:rsidRPr="008506FE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06F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r w:rsidRPr="008506FE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8506FE">
              <w:rPr>
                <w:rFonts w:cstheme="minorHAnsi"/>
                <w:sz w:val="20"/>
                <w:szCs w:val="20"/>
                <w:lang w:val="en-US"/>
              </w:rPr>
              <w:t>21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5B5DDF9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19337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0B70B8" w14:paraId="141D980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8A44D7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C7FBC5A" w14:textId="77777777" w:rsidR="00841838" w:rsidRPr="00AB7E35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B69B723" w14:textId="77777777" w:rsidR="00841838" w:rsidRPr="00A215C3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5C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215C3">
              <w:rPr>
                <w:rFonts w:cstheme="minorHAnsi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1A3AFE2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9F0F5E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3</w:t>
            </w:r>
          </w:p>
        </w:tc>
      </w:tr>
      <w:tr w:rsidR="00841838" w:rsidRPr="000B70B8" w14:paraId="47DE32CE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5E85A2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Segregation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B397511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64CBF28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94E1AED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BD52E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0B70B8" w14:paraId="7A3C94B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FF4A9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069B97B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2FD8577" w14:textId="77777777" w:rsidR="00841838" w:rsidRPr="00A30A84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2F601A5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A9E17E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41838" w:rsidRPr="000B70B8" w14:paraId="055B04B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1E05D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BA905F6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E566E5B" w14:textId="77777777" w:rsidR="00841838" w:rsidRPr="00AC48BE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C2834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C2834">
              <w:rPr>
                <w:rFonts w:cstheme="minorHAnsi"/>
                <w:sz w:val="20"/>
                <w:szCs w:val="20"/>
                <w:lang w:val="en-US"/>
              </w:rPr>
              <w:t>0.12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4D4830C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42778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0B70B8" w14:paraId="375A0BE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04CA1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5186ACB" w14:textId="77777777" w:rsidR="00841838" w:rsidRPr="00952895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 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4C5D153" w14:textId="77777777" w:rsidR="00841838" w:rsidRPr="008506FE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06F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506FE">
              <w:rPr>
                <w:rFonts w:cstheme="minorHAnsi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3FC465A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3C56F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0B70B8" w14:paraId="60C1AEB8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86F822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8E9DCB6" w14:textId="77777777" w:rsidR="00841838" w:rsidRPr="00952895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EC4F9F9" w14:textId="77777777" w:rsidR="00841838" w:rsidRPr="00A215C3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215C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215C3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5B6A6B7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68B7B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1</w:t>
            </w:r>
          </w:p>
        </w:tc>
      </w:tr>
      <w:tr w:rsidR="00841838" w:rsidRPr="000B70B8" w14:paraId="45BB3A7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58BC2A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4373946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59D1E1B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C2834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C2834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798B16C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DB5E3E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0B70B8" w14:paraId="78AD9A7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F3EE0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5DBE812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062EC6D" w14:textId="77777777" w:rsidR="00841838" w:rsidRPr="00A30A84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E151566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E2B103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41838" w:rsidRPr="000B70B8" w14:paraId="06B368D0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B303A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346040D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 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0163E89" w14:textId="77777777" w:rsidR="00841838" w:rsidRPr="00AC48BE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06A097A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A62F7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942</w:t>
            </w:r>
          </w:p>
        </w:tc>
      </w:tr>
      <w:tr w:rsidR="00841838" w:rsidRPr="000B70B8" w14:paraId="6462771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8A731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BC2BC0C" w14:textId="77777777" w:rsidR="00841838" w:rsidRPr="00680214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8B4E983" w14:textId="77777777" w:rsidR="00841838" w:rsidRPr="008506FE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06F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506FE">
              <w:rPr>
                <w:rFonts w:cstheme="minorHAns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F6EEF34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B6299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21</w:t>
            </w:r>
          </w:p>
        </w:tc>
      </w:tr>
      <w:tr w:rsidR="00841838" w:rsidRPr="000B70B8" w14:paraId="081F386F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7EF888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2115113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 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D600D4F" w14:textId="77777777" w:rsidR="00841838" w:rsidRPr="00AB7E35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8EB6D83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4FDF3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06</w:t>
            </w:r>
          </w:p>
        </w:tc>
      </w:tr>
      <w:tr w:rsidR="00841838" w:rsidRPr="000B70B8" w14:paraId="4E26AD50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C4B631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E54AA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2AF96" w14:textId="77777777" w:rsidR="00841838" w:rsidRPr="00AB7E35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6DF50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51E763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4</w:t>
            </w:r>
          </w:p>
        </w:tc>
      </w:tr>
      <w:tr w:rsidR="00841838" w:rsidRPr="00397807" w14:paraId="1E10599D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3A291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egative functional connectivity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 the</w:t>
            </w:r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arithmiz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MTB score on global scale</w:t>
            </w:r>
          </w:p>
        </w:tc>
      </w:tr>
      <w:tr w:rsidR="00841838" w:rsidRPr="00860368" w14:paraId="61119236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4A93B4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15F04" w14:textId="77777777" w:rsidR="00841838" w:rsidRPr="00A61F96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4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71BC1" w14:textId="77777777" w:rsidR="00841838" w:rsidRPr="00EB49B6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49B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B49B6"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0AC56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8FFE09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4</w:t>
            </w:r>
          </w:p>
        </w:tc>
      </w:tr>
      <w:tr w:rsidR="00841838" w:rsidRPr="00860368" w14:paraId="6D0C5C9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2F8FB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AB6AD72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D28B66C" w14:textId="77777777" w:rsidR="00841838" w:rsidRPr="00CD154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49B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B49B6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DEB1610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BA52EF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5</w:t>
            </w:r>
          </w:p>
        </w:tc>
      </w:tr>
      <w:tr w:rsidR="00841838" w:rsidRPr="00860368" w14:paraId="36C272A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49B8F2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D48E186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000A1B4" w14:textId="77777777" w:rsidR="00841838" w:rsidRPr="00A61F96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3484FEF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F39A0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6</w:t>
            </w:r>
          </w:p>
        </w:tc>
      </w:tr>
      <w:tr w:rsidR="00841838" w:rsidRPr="00860368" w14:paraId="4A466A5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B4A3F1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22E64" w14:textId="77777777" w:rsidR="00841838" w:rsidRPr="00EB49B6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49B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B49B6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A8401" w14:textId="77777777" w:rsidR="00841838" w:rsidRPr="00A61F96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6CD64" w14:textId="77777777" w:rsidR="00841838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2438D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3</w:t>
            </w:r>
          </w:p>
        </w:tc>
      </w:tr>
      <w:tr w:rsidR="00841838" w:rsidRPr="00397807" w14:paraId="2CB1AFE2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57A9" w14:textId="77777777" w:rsidR="00841838" w:rsidRPr="007F0660" w:rsidRDefault="00841838" w:rsidP="00CE687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ediation of negative functional connectivity between age and the </w:t>
            </w:r>
            <w:proofErr w:type="spellStart"/>
            <w:proofErr w:type="gramStart"/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arithmiz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TMTB</w:t>
            </w:r>
            <w:proofErr w:type="gram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score </w:t>
            </w:r>
          </w:p>
        </w:tc>
      </w:tr>
      <w:tr w:rsidR="00841838" w:rsidRPr="00E936CE" w14:paraId="11B463E9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B54180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Total Effec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EA185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732DF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780C3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F373F6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41838" w:rsidRPr="00E936CE" w14:paraId="540C8D22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69A4B4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FE07D08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2298E78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F4B8774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862A1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E936CE" w14:paraId="10A7A3C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F389B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17B5154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2EBADC7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6767B5A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71BF0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E936CE" w14:paraId="3FEAC08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2B7C1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C900BE7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D257DDF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25AD5DD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CB50E3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E936CE" w14:paraId="7F630F7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E8A707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75C82EC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317673C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3E037EC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E2B62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E936CE" w14:paraId="28B5AF38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613CA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F41FD14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196DA29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33C0DF8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F0A9FA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41838" w:rsidRPr="00E936CE" w14:paraId="7CFF887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0FB130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E0D60F8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24DDE77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05C42F0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0C483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E936CE" w14:paraId="79E2389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323E1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924693F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4E66F21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7420546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148C9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E936CE" w14:paraId="2286164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2A098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7F7E506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C19F01E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A1DA00A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1841D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E936CE" w14:paraId="1B8D666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10FE5B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FFA9FC1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CCF9FE2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43562BD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9CAFE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841838" w:rsidRPr="00E936CE" w14:paraId="23C8031B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EB8F7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62AA802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D7C2B1F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F8F084C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E22C1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41838" w:rsidRPr="00E936CE" w14:paraId="2229D580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2BF71A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0B3878B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263DD4D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C2DABEA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8FAC9" w14:textId="77777777" w:rsidR="00841838" w:rsidRPr="0061280B" w:rsidRDefault="00841838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52</w:t>
            </w:r>
          </w:p>
        </w:tc>
      </w:tr>
      <w:tr w:rsidR="00841838" w:rsidRPr="00E936CE" w14:paraId="708C0D9B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F0593B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49BFC15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F228EB0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BC8E6B4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76F78" w14:textId="77777777" w:rsidR="00841838" w:rsidRPr="0061280B" w:rsidRDefault="00841838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</w:t>
            </w:r>
          </w:p>
        </w:tc>
      </w:tr>
      <w:tr w:rsidR="00841838" w:rsidRPr="00E936CE" w14:paraId="610653A9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F2EA4B" w14:textId="77777777" w:rsidR="00841838" w:rsidRPr="00860368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D132A2B" w14:textId="77777777" w:rsidR="00841838" w:rsidRPr="002B6127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2B6127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B6127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345952D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-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F78CC38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F5755" w14:textId="77777777" w:rsidR="00841838" w:rsidRPr="0061280B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64</w:t>
            </w:r>
          </w:p>
        </w:tc>
      </w:tr>
      <w:tr w:rsidR="00841838" w:rsidRPr="00E936CE" w14:paraId="6E23802F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C456EE" w14:textId="77777777" w:rsidR="00841838" w:rsidRDefault="00841838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7CED0" w14:textId="77777777" w:rsidR="00841838" w:rsidRPr="00637326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5E00D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10812" w14:textId="77777777" w:rsidR="00841838" w:rsidRPr="0061280B" w:rsidRDefault="00841838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9F80F8" w14:textId="77777777" w:rsidR="00841838" w:rsidRPr="00397807" w:rsidRDefault="00841838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= 0.03</w:t>
            </w:r>
          </w:p>
        </w:tc>
      </w:tr>
    </w:tbl>
    <w:p w14:paraId="77CD2F95" w14:textId="70EC5537" w:rsidR="00841838" w:rsidRDefault="00841838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E5AA063" wp14:editId="419B9BB1">
                <wp:simplePos x="0" y="0"/>
                <wp:positionH relativeFrom="column">
                  <wp:posOffset>59690</wp:posOffset>
                </wp:positionH>
                <wp:positionV relativeFrom="paragraph">
                  <wp:posOffset>3606165</wp:posOffset>
                </wp:positionV>
                <wp:extent cx="5916295" cy="606425"/>
                <wp:effectExtent l="0" t="0" r="8255" b="3175"/>
                <wp:wrapNone/>
                <wp:docPr id="1464460763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16295" cy="60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3C09915" w14:textId="77777777" w:rsidR="00841838" w:rsidRPr="005D2F57" w:rsidRDefault="00841838" w:rsidP="00841838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D2F57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nalysis results - 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for the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network specific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mediation analysis, representing unstandardized coefficient estimate (beta), SE, standardized estimate (standard beta)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and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the 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-value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0EBD77D9" w14:textId="77777777" w:rsidR="00841838" w:rsidRPr="00230FF3" w:rsidRDefault="00841838" w:rsidP="0084183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5AA063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4.7pt;margin-top:283.95pt;width:465.85pt;height:47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" stroked="f">
                <v:textbox>
                  <w:txbxContent>
                    <w:p w14:paraId="03C09915" w14:textId="77777777" w:rsidR="00841838" w:rsidRPr="005D2F57" w:rsidRDefault="00841838" w:rsidP="00841838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</w:pPr>
                      <w:r w:rsidRPr="005D2F57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5D2F57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Pr="005D2F57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5D2F57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 xml:space="preserve">nalysis results - 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for the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network specific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mediation analysis, representing unstandardized coefficient estimate (beta), SE, standardized estimate (standard beta)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and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the </w:t>
                      </w:r>
                      <w:r w:rsidRPr="00675758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p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-value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  <w:p w14:paraId="0EBD77D9" w14:textId="77777777" w:rsidR="00841838" w:rsidRPr="00230FF3" w:rsidRDefault="00841838" w:rsidP="0084183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939948F" w14:textId="608BDEB9" w:rsidR="00841838" w:rsidRDefault="00841838"/>
    <w:sectPr w:rsidR="008418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838"/>
    <w:rsid w:val="0084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717AA"/>
  <w15:chartTrackingRefBased/>
  <w15:docId w15:val="{5FBDA2AF-9E44-4A9B-A9B4-D0DF91062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1838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418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418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18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418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418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4183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4183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4183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4183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1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41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1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418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418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418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418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418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418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41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41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4183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4183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418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4183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418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41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418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4183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4183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qFormat/>
    <w:rsid w:val="008418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ulz</dc:creator>
  <cp:keywords/>
  <dc:description/>
  <cp:lastModifiedBy>Maximilian Schulz</cp:lastModifiedBy>
  <cp:revision>1</cp:revision>
  <dcterms:created xsi:type="dcterms:W3CDTF">2024-01-16T18:13:00Z</dcterms:created>
  <dcterms:modified xsi:type="dcterms:W3CDTF">2024-01-16T18:14:00Z</dcterms:modified>
</cp:coreProperties>
</file>